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A6E34" w14:textId="3D0E40A1" w:rsidR="00B77BC8" w:rsidRPr="00BF5939" w:rsidRDefault="003E2FCD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BF5939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Table S</w:t>
      </w:r>
      <w:r w:rsidR="00491D3A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1</w:t>
      </w:r>
      <w:r w:rsidRPr="00BF5939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 xml:space="preserve"> Detail the information of 4 SNPs in CASC8</w:t>
      </w:r>
      <w:bookmarkStart w:id="0" w:name="_GoBack"/>
      <w:bookmarkEnd w:id="0"/>
    </w:p>
    <w:tbl>
      <w:tblPr>
        <w:tblpPr w:leftFromText="180" w:rightFromText="180" w:vertAnchor="text" w:horzAnchor="margin" w:tblpY="26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1"/>
        <w:gridCol w:w="546"/>
        <w:gridCol w:w="1116"/>
        <w:gridCol w:w="1116"/>
        <w:gridCol w:w="546"/>
        <w:gridCol w:w="547"/>
        <w:gridCol w:w="1551"/>
        <w:gridCol w:w="1332"/>
        <w:gridCol w:w="929"/>
        <w:gridCol w:w="972"/>
        <w:gridCol w:w="894"/>
        <w:gridCol w:w="817"/>
        <w:gridCol w:w="916"/>
        <w:gridCol w:w="938"/>
        <w:gridCol w:w="667"/>
      </w:tblGrid>
      <w:tr w:rsidR="003E2FCD" w:rsidRPr="003E2FCD" w14:paraId="619E0C89" w14:textId="77777777" w:rsidTr="003E2FCD">
        <w:trPr>
          <w:trHeight w:val="288"/>
        </w:trPr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6860DD4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ginal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FCD3DB4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FC50B5E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551DAFC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04AB41E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CEC89B6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96BE868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c.refGene</w:t>
            </w:r>
            <w:proofErr w:type="spellEnd"/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BBFA51D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.refGene</w:t>
            </w:r>
            <w:proofErr w:type="spellEnd"/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722E2060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sHET</w:t>
            </w:r>
            <w:proofErr w:type="spellEnd"/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E9CF0B8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HET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5CBA7C6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Wpval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0F0242E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Geno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7A8DCF7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Trio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431CAEC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dErr</w:t>
            </w:r>
            <w:proofErr w:type="spellEnd"/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5427563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F</w:t>
            </w:r>
          </w:p>
        </w:tc>
      </w:tr>
      <w:tr w:rsidR="003E2FCD" w:rsidRPr="003E2FCD" w14:paraId="0D190A63" w14:textId="77777777" w:rsidTr="003E2FCD">
        <w:trPr>
          <w:trHeight w:val="288"/>
        </w:trPr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753DF1B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825118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7A2C189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9E77D7B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47581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0C5DA49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475817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153ED14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BBAC17B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69D3B6B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RNA_intronic</w:t>
            </w:r>
            <w:proofErr w:type="spellEnd"/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8FD2B89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C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37BF6AF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5B3537B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B9664D9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3A79BC7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01019AB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4B57470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040B2D2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4</w:t>
            </w:r>
          </w:p>
        </w:tc>
      </w:tr>
      <w:tr w:rsidR="003E2FCD" w:rsidRPr="003E2FCD" w14:paraId="21972A1B" w14:textId="77777777" w:rsidTr="003E2FCD">
        <w:trPr>
          <w:trHeight w:val="288"/>
        </w:trPr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4B02F0A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297758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6095984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FBBF059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48658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800668B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486588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26A9EA9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F55B421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5EC1DB3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RNA_intronic</w:t>
            </w:r>
            <w:proofErr w:type="spellEnd"/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E3C08FC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C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703184C9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6BFF9AC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DDA0FA0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3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1966CA7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2D32280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8DF6E8E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EA10059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3E2FCD" w:rsidRPr="003E2FCD" w14:paraId="48C53259" w14:textId="77777777" w:rsidTr="003E2FCD">
        <w:trPr>
          <w:trHeight w:val="288"/>
        </w:trPr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F370422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6981424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CA65A47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4E22C09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48309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3C031BC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483096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F40B250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005B007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53EFE3F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RNA_intronic</w:t>
            </w:r>
            <w:proofErr w:type="spellEnd"/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CAC7A8B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C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7FE62785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B87116D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7B46308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7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E47FAFA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A743730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7761BB5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911BE7A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</w:tr>
      <w:tr w:rsidR="003E2FCD" w:rsidRPr="003E2FCD" w14:paraId="1271B07D" w14:textId="77777777" w:rsidTr="003E2FCD">
        <w:trPr>
          <w:trHeight w:val="288"/>
        </w:trPr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0296CFA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836840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0469B32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FBCA7FB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49179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385015A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491792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091CA3D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4085941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F54FD50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RNA_intronic</w:t>
            </w:r>
            <w:proofErr w:type="spellEnd"/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A86B2B6" w14:textId="77777777" w:rsidR="003E2FCD" w:rsidRPr="003E2FCD" w:rsidRDefault="003E2FCD" w:rsidP="003E2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C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4C82E95A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53EF77D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BA94F6C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1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958DA58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0BD4267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7A93A7E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235BBC7" w14:textId="77777777" w:rsidR="003E2FCD" w:rsidRPr="003E2FCD" w:rsidRDefault="003E2FCD" w:rsidP="003E2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F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</w:tr>
    </w:tbl>
    <w:p w14:paraId="37187F59" w14:textId="420CF684" w:rsidR="00BF5939" w:rsidRPr="00BF5939" w:rsidRDefault="00BF5939" w:rsidP="00BF5939">
      <w:pPr>
        <w:rPr>
          <w:rFonts w:ascii="Times New Roman" w:hAnsi="Times New Roman" w:cs="Times New Roman"/>
          <w:sz w:val="18"/>
          <w:szCs w:val="20"/>
        </w:rPr>
      </w:pPr>
    </w:p>
    <w:p w14:paraId="46952FFF" w14:textId="77777777" w:rsidR="00BF5939" w:rsidRDefault="00BF5939" w:rsidP="00BF5939">
      <w:pPr>
        <w:rPr>
          <w:rFonts w:ascii="Times New Roman" w:hAnsi="Times New Roman" w:cs="Times New Roman"/>
          <w:sz w:val="18"/>
          <w:szCs w:val="20"/>
        </w:rPr>
      </w:pPr>
    </w:p>
    <w:p w14:paraId="429204A1" w14:textId="76C870DF" w:rsidR="00B62F48" w:rsidRDefault="00B62F48" w:rsidP="00BF5939">
      <w:pPr>
        <w:rPr>
          <w:rFonts w:ascii="Times New Roman" w:hAnsi="Times New Roman" w:cs="Times New Roman"/>
          <w:sz w:val="18"/>
          <w:szCs w:val="20"/>
        </w:rPr>
      </w:pPr>
      <w:proofErr w:type="spellStart"/>
      <w:r w:rsidRPr="00BF5939">
        <w:rPr>
          <w:rFonts w:ascii="Times New Roman" w:hAnsi="Times New Roman" w:cs="Times New Roman"/>
          <w:sz w:val="18"/>
          <w:szCs w:val="20"/>
        </w:rPr>
        <w:t>ObsHET</w:t>
      </w:r>
      <w:proofErr w:type="spellEnd"/>
      <w:r w:rsidRPr="00BF5939">
        <w:rPr>
          <w:rFonts w:ascii="Times New Roman" w:hAnsi="Times New Roman" w:cs="Times New Roman"/>
          <w:sz w:val="18"/>
          <w:szCs w:val="20"/>
        </w:rPr>
        <w:t xml:space="preserve"> is the marker's observed heterozygosity.</w:t>
      </w:r>
    </w:p>
    <w:p w14:paraId="41DA5A11" w14:textId="0659EAD1" w:rsidR="00BF5939" w:rsidRPr="00BF5939" w:rsidRDefault="00BF5939" w:rsidP="00BF5939">
      <w:pPr>
        <w:rPr>
          <w:rFonts w:ascii="Times New Roman" w:hAnsi="Times New Roman" w:cs="Times New Roman"/>
          <w:sz w:val="18"/>
          <w:szCs w:val="20"/>
        </w:rPr>
      </w:pPr>
      <w:proofErr w:type="spellStart"/>
      <w:r w:rsidRPr="00BF5939">
        <w:rPr>
          <w:rFonts w:ascii="Times New Roman" w:hAnsi="Times New Roman" w:cs="Times New Roman"/>
          <w:sz w:val="18"/>
          <w:szCs w:val="20"/>
        </w:rPr>
        <w:t>PredHET</w:t>
      </w:r>
      <w:proofErr w:type="spellEnd"/>
      <w:r w:rsidRPr="00BF5939">
        <w:rPr>
          <w:rFonts w:ascii="Times New Roman" w:hAnsi="Times New Roman" w:cs="Times New Roman"/>
          <w:sz w:val="18"/>
          <w:szCs w:val="20"/>
        </w:rPr>
        <w:t xml:space="preserve"> is the marker's predicted heterozygosity (i.e. 2*MAF*(1-MAF)). </w:t>
      </w:r>
    </w:p>
    <w:p w14:paraId="70BE04C1" w14:textId="77777777" w:rsidR="00BF5939" w:rsidRPr="00BF5939" w:rsidRDefault="00BF5939" w:rsidP="00BF5939">
      <w:pPr>
        <w:rPr>
          <w:rFonts w:ascii="Times New Roman" w:hAnsi="Times New Roman" w:cs="Times New Roman"/>
          <w:sz w:val="18"/>
          <w:szCs w:val="20"/>
        </w:rPr>
      </w:pPr>
      <w:proofErr w:type="spellStart"/>
      <w:r w:rsidRPr="00BF5939">
        <w:rPr>
          <w:rFonts w:ascii="Times New Roman" w:hAnsi="Times New Roman" w:cs="Times New Roman"/>
          <w:sz w:val="18"/>
          <w:szCs w:val="20"/>
        </w:rPr>
        <w:t>HWpval</w:t>
      </w:r>
      <w:proofErr w:type="spellEnd"/>
      <w:r w:rsidRPr="00BF5939">
        <w:rPr>
          <w:rFonts w:ascii="Times New Roman" w:hAnsi="Times New Roman" w:cs="Times New Roman"/>
          <w:sz w:val="18"/>
          <w:szCs w:val="20"/>
        </w:rPr>
        <w:t xml:space="preserve"> is the Hardy-Weinberg equilibrium p value, which is the probability that its deviation from H-W equilibrium could be explained by chance. </w:t>
      </w:r>
    </w:p>
    <w:p w14:paraId="44C9645D" w14:textId="77777777" w:rsidR="00BF5939" w:rsidRPr="00BF5939" w:rsidRDefault="00BF5939" w:rsidP="00BF5939">
      <w:pPr>
        <w:rPr>
          <w:rFonts w:ascii="Times New Roman" w:hAnsi="Times New Roman" w:cs="Times New Roman"/>
          <w:sz w:val="18"/>
          <w:szCs w:val="20"/>
        </w:rPr>
      </w:pPr>
      <w:r w:rsidRPr="00BF5939">
        <w:rPr>
          <w:rFonts w:ascii="Times New Roman" w:hAnsi="Times New Roman" w:cs="Times New Roman"/>
          <w:sz w:val="18"/>
          <w:szCs w:val="20"/>
        </w:rPr>
        <w:t xml:space="preserve">%Geno is the percentage of non-missing genotypes for this marker. </w:t>
      </w:r>
    </w:p>
    <w:p w14:paraId="7D1C0E30" w14:textId="77777777" w:rsidR="00BF5939" w:rsidRPr="00BF5939" w:rsidRDefault="00BF5939" w:rsidP="00BF5939">
      <w:pPr>
        <w:rPr>
          <w:rFonts w:ascii="Times New Roman" w:hAnsi="Times New Roman" w:cs="Times New Roman"/>
          <w:sz w:val="18"/>
          <w:szCs w:val="20"/>
        </w:rPr>
      </w:pPr>
      <w:proofErr w:type="spellStart"/>
      <w:r w:rsidRPr="00BF5939">
        <w:rPr>
          <w:rFonts w:ascii="Times New Roman" w:hAnsi="Times New Roman" w:cs="Times New Roman"/>
          <w:sz w:val="18"/>
          <w:szCs w:val="20"/>
        </w:rPr>
        <w:t>FamTrio</w:t>
      </w:r>
      <w:proofErr w:type="spellEnd"/>
      <w:r w:rsidRPr="00BF5939">
        <w:rPr>
          <w:rFonts w:ascii="Times New Roman" w:hAnsi="Times New Roman" w:cs="Times New Roman"/>
          <w:sz w:val="18"/>
          <w:szCs w:val="20"/>
        </w:rPr>
        <w:t xml:space="preserve"> is the number of fully genotyped family trios for this marker (0 for datasets with unrelated individuals). </w:t>
      </w:r>
    </w:p>
    <w:p w14:paraId="38592F70" w14:textId="77777777" w:rsidR="00BF5939" w:rsidRPr="00BF5939" w:rsidRDefault="00BF5939" w:rsidP="00BF5939">
      <w:pPr>
        <w:rPr>
          <w:rFonts w:ascii="Times New Roman" w:hAnsi="Times New Roman" w:cs="Times New Roman"/>
          <w:sz w:val="18"/>
          <w:szCs w:val="20"/>
        </w:rPr>
      </w:pPr>
      <w:proofErr w:type="spellStart"/>
      <w:r w:rsidRPr="00BF5939">
        <w:rPr>
          <w:rFonts w:ascii="Times New Roman" w:hAnsi="Times New Roman" w:cs="Times New Roman"/>
          <w:sz w:val="18"/>
          <w:szCs w:val="20"/>
        </w:rPr>
        <w:t>MendErr</w:t>
      </w:r>
      <w:proofErr w:type="spellEnd"/>
      <w:r w:rsidRPr="00BF5939">
        <w:rPr>
          <w:rFonts w:ascii="Times New Roman" w:hAnsi="Times New Roman" w:cs="Times New Roman"/>
          <w:sz w:val="18"/>
          <w:szCs w:val="20"/>
        </w:rPr>
        <w:t xml:space="preserve"> is the number of observed Mendelian inheritance errors (0 for datasets with unrelated individuals). </w:t>
      </w:r>
    </w:p>
    <w:p w14:paraId="507DBA06" w14:textId="77777777" w:rsidR="00BF5939" w:rsidRDefault="00BF5939" w:rsidP="00BF5939">
      <w:r w:rsidRPr="00BF5939">
        <w:rPr>
          <w:rFonts w:ascii="Times New Roman" w:hAnsi="Times New Roman" w:cs="Times New Roman"/>
          <w:sz w:val="18"/>
          <w:szCs w:val="20"/>
        </w:rPr>
        <w:t>MAF is the minor allele frequency (using founders only) for this marker.</w:t>
      </w:r>
      <w:r>
        <w:t xml:space="preserve"> </w:t>
      </w:r>
    </w:p>
    <w:p w14:paraId="2184DC70" w14:textId="1511640F" w:rsidR="003E2FCD" w:rsidRDefault="003E2FCD" w:rsidP="00BF5939"/>
    <w:sectPr w:rsidR="003E2FCD" w:rsidSect="003E2F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1F404C" w14:textId="77777777" w:rsidR="00672E4B" w:rsidRDefault="00672E4B" w:rsidP="003E2FCD">
      <w:r>
        <w:separator/>
      </w:r>
    </w:p>
  </w:endnote>
  <w:endnote w:type="continuationSeparator" w:id="0">
    <w:p w14:paraId="24F27971" w14:textId="77777777" w:rsidR="00672E4B" w:rsidRDefault="00672E4B" w:rsidP="003E2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EBFEFB" w14:textId="77777777" w:rsidR="00672E4B" w:rsidRDefault="00672E4B" w:rsidP="003E2FCD">
      <w:r>
        <w:separator/>
      </w:r>
    </w:p>
  </w:footnote>
  <w:footnote w:type="continuationSeparator" w:id="0">
    <w:p w14:paraId="6684C763" w14:textId="77777777" w:rsidR="00672E4B" w:rsidRDefault="00672E4B" w:rsidP="003E2F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577"/>
    <w:rsid w:val="000E77DF"/>
    <w:rsid w:val="003E2FCD"/>
    <w:rsid w:val="00491D3A"/>
    <w:rsid w:val="005D62FF"/>
    <w:rsid w:val="00672E4B"/>
    <w:rsid w:val="00B62F48"/>
    <w:rsid w:val="00B77BC8"/>
    <w:rsid w:val="00BF5939"/>
    <w:rsid w:val="00CF2820"/>
    <w:rsid w:val="00F10577"/>
    <w:rsid w:val="00F9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79D0BE"/>
  <w15:chartTrackingRefBased/>
  <w15:docId w15:val="{8EE6E877-143C-4802-B098-C38AD9E33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2F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2F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2F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2F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8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guoye</dc:creator>
  <cp:keywords/>
  <dc:description/>
  <cp:lastModifiedBy>liuguoye</cp:lastModifiedBy>
  <cp:revision>5</cp:revision>
  <dcterms:created xsi:type="dcterms:W3CDTF">2019-12-30T01:08:00Z</dcterms:created>
  <dcterms:modified xsi:type="dcterms:W3CDTF">2019-12-30T01:28:00Z</dcterms:modified>
</cp:coreProperties>
</file>